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F5533A">
      <w:pPr>
        <w:tabs>
          <w:tab w:val="left" w:pos="1625"/>
        </w:tabs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12 Table. Pairwise comparison (%) of nucleotide identity for the protein 2 segment of Yanggou tick virus in the study.</w:t>
      </w:r>
    </w:p>
    <w:p w14:paraId="3BE95D03">
      <w:pPr>
        <w:tabs>
          <w:tab w:val="left" w:pos="1625"/>
        </w:tabs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2"/>
        <w:tblW w:w="20611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14:paraId="5ABC8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FC45A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irus strain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6B63D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ED394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C612C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6B3DB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9AABF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F901B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4BDCB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5B1E7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92505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84EEE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F86CC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CC645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16E6F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0A6A4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390CF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73B41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DC968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9F791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</w:tr>
      <w:tr w14:paraId="05E5E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A9FE5F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PV034571 Yanggou tick virus/ JLYB-2024-47N/ Chin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05644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D54DE3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C8F9D0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94AA2B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FE4D65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9F33AE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653106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D8F8F6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1307DE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AF5A44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91D63F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44206E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FE481D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07D867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B7037E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E625FF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C54635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223CCF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F6203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658B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PV034572 Yanggou tick virus/ JLYB-2024-153-3T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F65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5A6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2CE1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7307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9CF1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0806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0298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1895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34B1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72CA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001D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9AB3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8712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2D92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15B5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5699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5C9F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BE29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4C872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99C2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PV034573 Yanggou tick virus/ JLYB-2024-153-6T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433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E9B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C92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5E9E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6D02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23DE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5099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0BB5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5D92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FAEF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A52F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072C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4A52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3E28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D9BD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699F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6D86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31B3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4AB4EA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4692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PV034574 Yanggou tick virus/ JLYB-2024-153-1T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2DD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C3E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65C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4F1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7CB8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BFAA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2648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DF06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6CEE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13FD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43D0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5685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1ED9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708B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810E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9FFD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228A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0FC5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53238E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0B20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OR148891 Yanggou tick virus/ YGTV YBQG1718A/ China: Yanb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73A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FF2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D52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384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676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62E8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1058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C49C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8678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C38F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46C0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EC96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AEBD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ABA9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B359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AE9B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CD2D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9DC1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315EA7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3A1A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MW525323 Yanggou tick virus/ Erzin14-T20074/ Russia: Republic of Tu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6E5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778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72F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0C6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6EF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5E8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CAEA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48DB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30A8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B475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1D80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C251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762A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0259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FD9D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2775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92CE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CD53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99979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C8BA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OP125783 Yanggou tick virus/ Bredy14-T19741/ Russia: Chelyabinsk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195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57E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5EF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449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1F7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B3F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B87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A682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70DA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D610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490A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955B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A2B0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94D3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7DA8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9B7B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EF67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9BAD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7B68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D8ED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OP125799 Yanggou tick virus/ Zaozernyy 15-T22264/ Russia: Chelyabinsk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076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52E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E05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27C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39E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6BD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C44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1A3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1022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E80B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88C5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1FEA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7CBA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E839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824A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E6A7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76FF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E7AF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5553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ED39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OP125794 Yanggou tick virus/ Kartaly14-T19551/ Russia: Chelyabinsk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7AA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1F1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9A5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B5C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4C8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AE5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0C9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5BA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A3C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366B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B1F5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DF32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C146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2926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B84D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618E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023D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EB50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6D8C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6326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OP125784 Yanggou tick virus/ Bredy14-T19767/ Russia: Chelyabinsk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750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4F6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BB2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5F3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F0B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6D8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F94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6B5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FCC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652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C60A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96E2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F984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BFB6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5E9B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BA0C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31D7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D863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467BD9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38A4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MH688537 Yanggou tick virus/ 17-L1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10D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8DA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920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096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BA0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DE9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5BE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CAA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582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E03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BDD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4013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FC79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314E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E94B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8995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82A6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16DE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09C6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2FED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MT248419 Yanggou tick virus/ XJ-YGTV-1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83C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08F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300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114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9FE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802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EF1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5C8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E96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6FB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CF7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427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9EAF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43FA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C0CC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1C75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CE72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8E44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8878961"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4637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MH688530 Yanggou tick virus/ YG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2A5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691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CBD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7FD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25A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5FE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739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AE6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24C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D5F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1CA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5F3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3F1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7D5B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98A6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386A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F538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4917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4EDAE2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0518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OQ320760 Sichuan tick virus/ PC-16/ China: Sichuan Wol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DD3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152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969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0D2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A39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21E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1C1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FE7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8DC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0B6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C36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C92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EB9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D03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C159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B2CB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C109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C9AA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10754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5F88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OQ158903 SCWL tick virus/ PC-18/ China: Sichuan Wol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853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1DD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0C1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843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F2F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EE8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33F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70A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6FF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4A4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13C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A35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D61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717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63A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EDCE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787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D79B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68C6D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8442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NC024112 Jingmen tick virus/ SY84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D9E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291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A03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762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06A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C40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4F9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027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BDB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EBA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133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2D8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3D3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353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80F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7E7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58C5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A2B0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5C388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FAFD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MK721857 Guangxi tick virus/ GX46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7EE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4CB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E96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874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347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F08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946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937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28F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53A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916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BF4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0F1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D32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604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3B6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8DC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F341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59CEF6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7E3682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MK721861 Heilongjiang tick virus/ HLJ41/ Chin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9D0A1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659A5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3F0EC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122ED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D567C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.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797DC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.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54932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1.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55327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1.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456DD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1.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964DC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1.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D72BF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83F3C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05B1D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5B467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BA2F3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3.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81C6F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F2F52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08757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</w:tr>
    </w:tbl>
    <w:p w14:paraId="6EB7C11B">
      <w:pPr>
        <w:tabs>
          <w:tab w:val="left" w:pos="1625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 w14:paraId="4FD8C417">
      <w:bookmarkStart w:id="0" w:name="_GoBack"/>
      <w:bookmarkEnd w:id="0"/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42B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贝壳女孩儿</cp:lastModifiedBy>
  <dcterms:modified xsi:type="dcterms:W3CDTF">2025-08-26T10:46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IyYTBlYTRkMDFlNmNmZGYzZWE1N2QyMmM0MTQwZmUiLCJ1c2VySWQiOiI2Njk0MDc5NjUifQ==</vt:lpwstr>
  </property>
  <property fmtid="{D5CDD505-2E9C-101B-9397-08002B2CF9AE}" pid="4" name="ICV">
    <vt:lpwstr>2CAF654833E8488AA545E53A0D1D1501_12</vt:lpwstr>
  </property>
</Properties>
</file>